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  <w:t>Online resource 1. Description of cases with a recommended procedure other than simple decompression or primary fusion surgery</w:t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4603"/>
      </w:tblGrid>
      <w:tr>
        <w:trPr>
          <w:trHeight w:val="340" w:hRule="atLeast"/>
        </w:trPr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e inpatient gradual diagnostics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ost inpatient gradual diagnostics</w:t>
            </w:r>
          </w:p>
        </w:tc>
      </w:tr>
      <w:tr>
        <w:trPr>
          <w:trHeight w:val="340" w:hRule="atLeast"/>
        </w:trPr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moval of metal implants from the sacroiliac joint, st. p. sacroiliac joint arthrodesis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emoval of metal implants from the sacroiliac joint and lumbar fusion of L5/S1 </w:t>
            </w:r>
          </w:p>
        </w:tc>
      </w:tr>
      <w:tr>
        <w:trPr>
          <w:trHeight w:val="340" w:hRule="atLeast"/>
        </w:trPr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surgery, st. p. lumbar fusion of L4-S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ranial adjacent segment fusion surgery of L2-4 </w:t>
            </w:r>
          </w:p>
        </w:tc>
      </w:tr>
      <w:tr>
        <w:trPr>
          <w:trHeight w:val="340" w:hRule="atLeast"/>
        </w:trPr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o surgery, st. p. lumbar fusion of L5/S1 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orsal reinstrumentation of L5/S1 and TLIF of L5/S1   </w:t>
            </w:r>
          </w:p>
        </w:tc>
      </w:tr>
      <w:tr>
        <w:trPr>
          <w:trHeight w:val="340" w:hRule="atLeast"/>
        </w:trPr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rsal reinstrumentation of L4/5 with cage revision of L4/5 (ALIF), st. p. lumbar fusion of L4/5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rsal reinstrumentation of L4/5 with cage revision of L4/5 (ALIF)</w:t>
            </w:r>
          </w:p>
        </w:tc>
      </w:tr>
      <w:tr>
        <w:trPr>
          <w:trHeight w:val="340" w:hRule="atLeast"/>
        </w:trPr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udal adjacent segment fusion of L5/S1 and TLIF of L5/S1, st. p. lumbar fusion of L2-5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udal adjacent segment fusion of L5/S1 and TLIF of L5/S1</w:t>
            </w:r>
          </w:p>
        </w:tc>
      </w:tr>
      <w:tr>
        <w:trPr>
          <w:trHeight w:val="340" w:hRule="atLeast"/>
        </w:trPr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ge revision of L5/S1, st. p. lumbar fusion of L5/S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ge revision of L5/S1</w:t>
            </w:r>
          </w:p>
        </w:tc>
      </w:tr>
      <w:tr>
        <w:trPr>
          <w:trHeight w:val="340" w:hRule="atLeast"/>
        </w:trPr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anial adjacent segment instrumentation of Th10-L1, st. p. lumbar fusion of L1-S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ranial adjacent segment instrumentation of Th10-L1 </w:t>
            </w:r>
          </w:p>
        </w:tc>
      </w:tr>
      <w:tr>
        <w:trPr>
          <w:trHeight w:val="340" w:hRule="atLeast"/>
        </w:trPr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udal adjacent segment instrumentation of L3-S1 with TLIF of L4-S1, st. p. scoliosis fusion surgery in adolescence of Th4-L3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udal adjacent segment instrumentation of L3-S1 with TLIF of L4-S1 </w:t>
            </w:r>
          </w:p>
        </w:tc>
      </w:tr>
      <w:tr>
        <w:trPr>
          <w:trHeight w:val="340" w:hRule="atLeast"/>
        </w:trPr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surgery, st. p. lumbar fusion of L1-3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udal adjacent segment instrumentation of L3-5, TLIF of L3-5</w:t>
            </w:r>
          </w:p>
        </w:tc>
      </w:tr>
      <w:tr>
        <w:trPr>
          <w:trHeight w:val="340" w:hRule="atLeast"/>
        </w:trPr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anial adjacent segment instrumentation of L3/4, TLIF of L3/4, st. p. lumbar fusion of L4-S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surgery</w:t>
            </w:r>
          </w:p>
        </w:tc>
      </w:tr>
      <w:tr>
        <w:trPr>
          <w:trHeight w:val="340" w:hRule="atLeast"/>
        </w:trPr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aniocaudal adjacent segment instrumentation to L3 and S1 with TLIF of L3/4 and L5/S1, st. p. lumbar fusion of L4/5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surgery</w:t>
            </w:r>
          </w:p>
        </w:tc>
      </w:tr>
    </w:tbl>
    <w:p>
      <w:pPr>
        <w:pStyle w:val="Normal"/>
        <w:widowControl w:val="false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rPr>
          <w:lang w:val="en-GB"/>
        </w:rPr>
      </w:pPr>
      <w:r>
        <w:rPr>
          <w:lang w:val="en-GB"/>
        </w:rPr>
        <w:t>Abbreviations: st. p. - status post; ALIF - anterior lumbar interbody fusion, TLIF - transforaminal lumbar interbody fus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10:23:00Z</dcterms:created>
  <dc:creator>Donald Duck Drive-Benutzer</dc:creator>
  <dc:description/>
  <cp:keywords/>
  <dc:language>en-US</dc:language>
  <cp:lastModifiedBy>Donald Duck Drive-Benutzer</cp:lastModifiedBy>
  <dcterms:modified xsi:type="dcterms:W3CDTF">2016-06-28T10:24:00Z</dcterms:modified>
  <cp:revision>1</cp:revision>
  <dc:subject/>
  <dc:title/>
</cp:coreProperties>
</file>